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BAE3A" w14:textId="2F28AD89" w:rsidR="00BC113F" w:rsidRPr="002557EF" w:rsidRDefault="000433C1">
      <w:pPr>
        <w:rPr>
          <w:rFonts w:ascii="Open Sans" w:hAnsi="Open Sans" w:cs="Open Sans"/>
          <w:b/>
          <w:bCs/>
          <w:sz w:val="20"/>
          <w:szCs w:val="20"/>
          <w:lang w:val="en-US"/>
        </w:rPr>
      </w:pPr>
      <w:r>
        <w:rPr>
          <w:rFonts w:ascii="Open Sans" w:hAnsi="Open Sans" w:cs="Open Sans"/>
          <w:b/>
          <w:bCs/>
          <w:sz w:val="20"/>
          <w:szCs w:val="20"/>
          <w:lang w:val="en-US"/>
        </w:rPr>
        <w:t>3</w:t>
      </w:r>
      <w:r w:rsidR="00E3400A" w:rsidRPr="002557EF">
        <w:rPr>
          <w:rFonts w:ascii="Open Sans" w:hAnsi="Open Sans" w:cs="Open Sans"/>
          <w:b/>
          <w:bCs/>
          <w:sz w:val="20"/>
          <w:szCs w:val="20"/>
          <w:lang w:val="en-US"/>
        </w:rPr>
        <w:t>Appendix – Excluded treatment decisions algorithms</w:t>
      </w:r>
    </w:p>
    <w:p w14:paraId="37674E7B" w14:textId="5DBBCEEA" w:rsidR="00E3400A" w:rsidRDefault="00E3400A">
      <w:pPr>
        <w:rPr>
          <w:sz w:val="20"/>
          <w:szCs w:val="20"/>
          <w:lang w:val="en-US"/>
        </w:rPr>
      </w:pPr>
    </w:p>
    <w:p w14:paraId="0C3A9B38" w14:textId="4DD85803" w:rsidR="009F07AA" w:rsidRDefault="00AC3E2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following treatment decision algorithms were excluded after round</w:t>
      </w:r>
      <w:r w:rsidR="009F16A1">
        <w:rPr>
          <w:sz w:val="20"/>
          <w:szCs w:val="20"/>
          <w:lang w:val="en-US"/>
        </w:rPr>
        <w:t xml:space="preserve"> 1</w:t>
      </w:r>
    </w:p>
    <w:p w14:paraId="188CA2A0" w14:textId="77777777" w:rsidR="009F07AA" w:rsidRPr="00E3400A" w:rsidRDefault="009F07AA">
      <w:pPr>
        <w:rPr>
          <w:sz w:val="20"/>
          <w:szCs w:val="20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4"/>
        <w:gridCol w:w="2596"/>
        <w:gridCol w:w="2596"/>
        <w:gridCol w:w="2602"/>
      </w:tblGrid>
      <w:tr w:rsidR="002557EF" w:rsidRPr="002557EF" w14:paraId="311C48AF" w14:textId="77777777" w:rsidTr="002557EF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0F0E4290" w14:textId="0C306F47" w:rsidR="002557EF" w:rsidRPr="002557EF" w:rsidRDefault="00451D9D" w:rsidP="002557EF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HORIZONTAL SWITCH WITH</w:t>
            </w:r>
            <w:r w:rsid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SHORTEN </w:t>
            </w: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NATALIZUMAB </w:t>
            </w:r>
            <w:r w:rsid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INTERVAL</w:t>
            </w: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</w:tr>
      <w:tr w:rsidR="002557EF" w:rsidRPr="002557EF" w14:paraId="6A9A646A" w14:textId="77777777" w:rsidTr="002557EF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251D2829" w14:textId="12175F68" w:rsidR="002557EF" w:rsidRPr="002557EF" w:rsidRDefault="002557EF" w:rsidP="002557EF">
            <w:pP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If your patient is currently receiving natalizumab every 6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weeks for at least 9 months and has high </w:t>
            </w:r>
            <w:proofErr w:type="spellStart"/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(&gt;90thpercentile)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consider to shorten the treatment interval to 4 weeks if your patient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has:</w:t>
            </w:r>
          </w:p>
        </w:tc>
      </w:tr>
      <w:tr w:rsidR="002557EF" w:rsidRPr="002557EF" w14:paraId="1AE14068" w14:textId="77777777" w:rsidTr="009F07AA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400B2733" w14:textId="77777777" w:rsidR="002557EF" w:rsidRPr="002557EF" w:rsidRDefault="002557EF" w:rsidP="002557EF">
            <w:pPr>
              <w:numPr>
                <w:ilvl w:val="0"/>
                <w:numId w:val="1"/>
              </w:numPr>
              <w:ind w:left="583"/>
              <w:contextualSpacing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NEDA2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plus </w:t>
            </w:r>
            <w:r w:rsidRPr="002557EF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MRI activity with at least 2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new/enlarging T2w lesions or contrast enhancing T1w lesions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E5A1258" w14:textId="1CB32E11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6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CE1B76D" w14:textId="1F4C15C2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3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06EBB090" w14:textId="18ED0CE1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1%</w:t>
            </w:r>
          </w:p>
        </w:tc>
      </w:tr>
      <w:tr w:rsidR="002557EF" w:rsidRPr="002557EF" w14:paraId="3EEF29DD" w14:textId="77777777" w:rsidTr="009F07AA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4E70A32E" w14:textId="77777777" w:rsidR="002557EF" w:rsidRPr="002557EF" w:rsidRDefault="002557EF" w:rsidP="002557EF">
            <w:pPr>
              <w:numPr>
                <w:ilvl w:val="0"/>
                <w:numId w:val="1"/>
              </w:numPr>
              <w:ind w:left="583"/>
              <w:contextualSpacing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NEDA2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plus </w:t>
            </w:r>
            <w:r w:rsidRPr="002557EF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MRI activity with at least 1</w:t>
            </w:r>
            <w:r w:rsidRPr="002557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new/enlarging T2w lesion or contrast enhancing T1w lesion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ED76D76" w14:textId="0ADE360D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3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38F81A9" w14:textId="0ACC006E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3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52310DE7" w14:textId="76311142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4%</w:t>
            </w:r>
          </w:p>
        </w:tc>
      </w:tr>
      <w:tr w:rsidR="002557EF" w:rsidRPr="002557EF" w14:paraId="0769ECD0" w14:textId="77777777" w:rsidTr="009F07AA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</w:tcPr>
          <w:p w14:paraId="7825E00B" w14:textId="77777777" w:rsidR="002557EF" w:rsidRPr="002557EF" w:rsidRDefault="002557EF" w:rsidP="002557EF">
            <w:pPr>
              <w:numPr>
                <w:ilvl w:val="0"/>
                <w:numId w:val="1"/>
              </w:numPr>
              <w:ind w:left="583"/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  <w:t>NEDA 3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6098C19" w14:textId="04C3D966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1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1CD3779" w14:textId="0A33EAD0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8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60110140" w14:textId="18A67C1E" w:rsidR="002557EF" w:rsidRPr="002557EF" w:rsidRDefault="009F07AA" w:rsidP="009F07AA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1%</w:t>
            </w:r>
          </w:p>
        </w:tc>
      </w:tr>
      <w:tr w:rsidR="002557EF" w:rsidRPr="002557EF" w14:paraId="7A8485EA" w14:textId="77777777" w:rsidTr="009F07AA">
        <w:tc>
          <w:tcPr>
            <w:tcW w:w="7574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35666E35" w14:textId="77777777" w:rsidR="002557EF" w:rsidRPr="002557EF" w:rsidRDefault="002557EF" w:rsidP="002557EF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359EBCF9" w14:textId="13CBBAA2" w:rsidR="002557EF" w:rsidRPr="002557EF" w:rsidRDefault="002557EF" w:rsidP="002557EF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25C46E81" w14:textId="20200286" w:rsidR="002557EF" w:rsidRPr="002557EF" w:rsidRDefault="002557EF" w:rsidP="002557EF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7BD020BA" w14:textId="7D686FA5" w:rsidR="002557EF" w:rsidRPr="002557EF" w:rsidRDefault="002557EF" w:rsidP="002557EF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106D5187" w14:textId="77777777" w:rsidR="00E3400A" w:rsidRDefault="00E3400A">
      <w:pPr>
        <w:rPr>
          <w:sz w:val="20"/>
          <w:szCs w:val="20"/>
          <w:lang w:val="en-US"/>
        </w:rPr>
      </w:pPr>
    </w:p>
    <w:p w14:paraId="29527B12" w14:textId="77777777" w:rsidR="00451D9D" w:rsidRDefault="00451D9D">
      <w:pPr>
        <w:rPr>
          <w:sz w:val="20"/>
          <w:szCs w:val="20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4"/>
        <w:gridCol w:w="2596"/>
        <w:gridCol w:w="2596"/>
        <w:gridCol w:w="2602"/>
      </w:tblGrid>
      <w:tr w:rsidR="00451D9D" w:rsidRPr="002557EF" w14:paraId="46A4E1EF" w14:textId="77777777" w:rsidTr="00B423A2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22B9A2BD" w14:textId="7DEF0DD8" w:rsidR="00451D9D" w:rsidRPr="002557EF" w:rsidRDefault="00451D9D" w:rsidP="00B423A2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HORIZONTAL SWITCH FROM </w:t>
            </w:r>
            <w:r w:rsidR="005D6AD6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B-CELL DEPLETING THERAPY</w:t>
            </w:r>
          </w:p>
        </w:tc>
      </w:tr>
      <w:tr w:rsidR="00451D9D" w:rsidRPr="002557EF" w14:paraId="46794CBB" w14:textId="77777777" w:rsidTr="00B423A2">
        <w:tc>
          <w:tcPr>
            <w:tcW w:w="15368" w:type="dxa"/>
            <w:gridSpan w:val="4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3E7C6D49" w14:textId="6570E690" w:rsidR="00451D9D" w:rsidRDefault="00451D9D" w:rsidP="00B423A2">
            <w:pPr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451D9D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If your patient is currently receiving </w:t>
            </w:r>
            <w:r w:rsidR="005D6AD6" w:rsidRPr="005D6AD6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B-cell depleting therapy </w:t>
            </w:r>
            <w:r w:rsidRPr="00451D9D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for at least 9 months and has high </w:t>
            </w:r>
            <w:proofErr w:type="spellStart"/>
            <w:r w:rsidRPr="00451D9D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451D9D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(&gt;90th percentile) consider to switch to a different mode of action high efficacy DMT if your patient has:</w:t>
            </w:r>
          </w:p>
        </w:tc>
      </w:tr>
      <w:tr w:rsidR="00451D9D" w:rsidRPr="002557EF" w14:paraId="3C99936F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36817927" w14:textId="358364E0" w:rsidR="00451D9D" w:rsidRPr="009F16A1" w:rsidRDefault="00451D9D" w:rsidP="00B423A2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NEDA 3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0119121" w14:textId="297DC2B5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50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CF96F29" w14:textId="37F1B82D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0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682A5F5E" w14:textId="4E471DE2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20%</w:t>
            </w:r>
          </w:p>
        </w:tc>
      </w:tr>
      <w:tr w:rsidR="00451D9D" w:rsidRPr="002557EF" w14:paraId="01CD3F97" w14:textId="77777777" w:rsidTr="00B423A2">
        <w:tc>
          <w:tcPr>
            <w:tcW w:w="7574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6AB9CD95" w14:textId="77777777" w:rsidR="00451D9D" w:rsidRPr="002557EF" w:rsidRDefault="00451D9D" w:rsidP="00B423A2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7510B92C" w14:textId="77777777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1D9CCA58" w14:textId="77777777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230B411A" w14:textId="77777777" w:rsidR="00451D9D" w:rsidRPr="002557EF" w:rsidRDefault="00451D9D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7C39D9B6" w14:textId="77777777" w:rsidR="00451D9D" w:rsidRDefault="00451D9D">
      <w:pPr>
        <w:rPr>
          <w:sz w:val="20"/>
          <w:szCs w:val="20"/>
          <w:lang w:val="en-US"/>
        </w:rPr>
      </w:pPr>
    </w:p>
    <w:p w14:paraId="16D92052" w14:textId="77777777" w:rsidR="00451D9D" w:rsidRDefault="00451D9D">
      <w:pPr>
        <w:rPr>
          <w:sz w:val="20"/>
          <w:szCs w:val="20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4"/>
        <w:gridCol w:w="2596"/>
        <w:gridCol w:w="2596"/>
        <w:gridCol w:w="2602"/>
      </w:tblGrid>
      <w:tr w:rsidR="009F07AA" w:rsidRPr="002557EF" w14:paraId="15617F4C" w14:textId="77777777" w:rsidTr="00B423A2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568DB4E4" w14:textId="4A7518D3" w:rsidR="009F07AA" w:rsidRPr="002557EF" w:rsidRDefault="009F07AA" w:rsidP="00B423A2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E-ESCALATION FROM NATALIZUMAB</w:t>
            </w:r>
          </w:p>
        </w:tc>
      </w:tr>
      <w:tr w:rsidR="009F16A1" w:rsidRPr="002557EF" w14:paraId="3083A79E" w14:textId="77777777" w:rsidTr="009F16A1">
        <w:tc>
          <w:tcPr>
            <w:tcW w:w="15368" w:type="dxa"/>
            <w:gridSpan w:val="4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41C1526B" w14:textId="00E56938" w:rsidR="009F16A1" w:rsidRDefault="009F16A1" w:rsidP="009F16A1">
            <w:pPr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If your patient is currently receiving natalizumab every 4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weeks for at least 2 years, has NEDA3 for the past 2 years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and has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normal </w:t>
            </w:r>
            <w:proofErr w:type="spellStart"/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9F07AA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(&lt; 80th percentile) consider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:</w:t>
            </w:r>
          </w:p>
        </w:tc>
      </w:tr>
      <w:tr w:rsidR="009F16A1" w:rsidRPr="002557EF" w14:paraId="6F388735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07D17C2E" w14:textId="7D3A5214" w:rsidR="009F07AA" w:rsidRPr="009F16A1" w:rsidRDefault="009F16A1" w:rsidP="009F16A1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9F16A1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AC3E29" w:rsidRPr="009F16A1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xtending</w:t>
            </w:r>
            <w:r w:rsidR="00AC3E29"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the natalizumab </w:t>
            </w:r>
            <w:r w:rsidR="00AC3E29" w:rsidRPr="009F16A1">
              <w:rPr>
                <w:rFonts w:ascii="Open Sans" w:eastAsia="Calibri" w:hAnsi="Open Sans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interval time to 6 weeks</w:t>
            </w:r>
            <w:r w:rsidR="00AC3E29"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0A95A0BE" w14:textId="742465D9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</w:t>
            </w:r>
            <w:r w:rsidR="00AC3E29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</w:t>
            </w: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9445D0F" w14:textId="23C22851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</w:t>
            </w:r>
            <w:r w:rsidR="00AC3E29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0</w:t>
            </w: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3EB2DF97" w14:textId="66E6EA98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</w:t>
            </w:r>
            <w:r w:rsidR="00AC3E29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2</w:t>
            </w: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</w:tr>
      <w:tr w:rsidR="009F16A1" w:rsidRPr="002557EF" w14:paraId="40FE28DD" w14:textId="77777777" w:rsidTr="00B423A2">
        <w:tc>
          <w:tcPr>
            <w:tcW w:w="7574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43A8F7D9" w14:textId="77777777" w:rsidR="009F07AA" w:rsidRPr="002557EF" w:rsidRDefault="009F07AA" w:rsidP="00B423A2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443906CA" w14:textId="77777777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5AC64DBF" w14:textId="77777777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04A1747A" w14:textId="77777777" w:rsidR="009F07AA" w:rsidRPr="002557EF" w:rsidRDefault="009F07AA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612EAC1D" w14:textId="38C2908D" w:rsidR="009F07AA" w:rsidRDefault="009F07AA">
      <w:pPr>
        <w:rPr>
          <w:sz w:val="20"/>
          <w:szCs w:val="20"/>
          <w:lang w:val="en-US"/>
        </w:rPr>
      </w:pPr>
    </w:p>
    <w:p w14:paraId="5EE5A791" w14:textId="77777777" w:rsidR="009F16A1" w:rsidRDefault="009F16A1">
      <w:pPr>
        <w:rPr>
          <w:sz w:val="20"/>
          <w:szCs w:val="20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4"/>
        <w:gridCol w:w="2596"/>
        <w:gridCol w:w="2596"/>
        <w:gridCol w:w="2602"/>
      </w:tblGrid>
      <w:tr w:rsidR="009F16A1" w:rsidRPr="002557EF" w14:paraId="20723BD7" w14:textId="77777777" w:rsidTr="00B423A2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387FF8A2" w14:textId="0F033624" w:rsidR="009F16A1" w:rsidRPr="002557EF" w:rsidRDefault="009F16A1" w:rsidP="00B423A2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DE-ESCALATION FROM </w:t>
            </w:r>
            <w:r w:rsidR="005D6AD6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B-CELL DEPLETING THERAPY</w:t>
            </w:r>
          </w:p>
        </w:tc>
      </w:tr>
      <w:tr w:rsidR="009F16A1" w:rsidRPr="002557EF" w14:paraId="7BFA1C40" w14:textId="77777777" w:rsidTr="00B423A2">
        <w:tc>
          <w:tcPr>
            <w:tcW w:w="15368" w:type="dxa"/>
            <w:gridSpan w:val="4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596E6A8A" w14:textId="31860809" w:rsidR="009F16A1" w:rsidRPr="009F16A1" w:rsidRDefault="009F16A1" w:rsidP="009F16A1">
            <w:pP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If your patient is currently receiving </w:t>
            </w:r>
            <w:r w:rsidR="005D6AD6" w:rsidRPr="005D6AD6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B-cell depleting therapy </w:t>
            </w:r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for at least 5 years, has NEDA3 for the past 5 years and </w:t>
            </w:r>
            <w:proofErr w:type="spellStart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hasnormal</w:t>
            </w:r>
            <w:proofErr w:type="spellEnd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(&lt; 80th percentile) consider performing 6-monthly </w:t>
            </w:r>
            <w:proofErr w:type="spellStart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cMRI</w:t>
            </w:r>
            <w:proofErr w:type="spellEnd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and 6-monthly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measurement and de-escalate by:</w:t>
            </w:r>
          </w:p>
        </w:tc>
      </w:tr>
      <w:tr w:rsidR="009F16A1" w:rsidRPr="002557EF" w14:paraId="18AB8094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79F97AAA" w14:textId="51C7F948" w:rsidR="009F16A1" w:rsidRPr="009F16A1" w:rsidRDefault="009F16A1" w:rsidP="00B423A2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topping DMT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72E3D1A7" w14:textId="133242B9" w:rsidR="009F16A1" w:rsidRDefault="009F16A1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80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8EEE449" w14:textId="586746CC" w:rsidR="009F16A1" w:rsidRDefault="009F16A1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0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6FB89EA8" w14:textId="4A95B434" w:rsidR="009F16A1" w:rsidRDefault="009F16A1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0%</w:t>
            </w:r>
          </w:p>
        </w:tc>
      </w:tr>
      <w:tr w:rsidR="009F16A1" w:rsidRPr="002557EF" w14:paraId="44DFD1B2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451AC793" w14:textId="32513ABB" w:rsidR="009F16A1" w:rsidRPr="009F16A1" w:rsidRDefault="009F16A1" w:rsidP="009F16A1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9F16A1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De-escalating to a medium efficacy DMT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F6723B3" w14:textId="48E1542C" w:rsidR="009F16A1" w:rsidRPr="002557EF" w:rsidRDefault="009F16A1" w:rsidP="009F16A1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8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22D166F1" w14:textId="13957577" w:rsidR="009F16A1" w:rsidRPr="002557EF" w:rsidRDefault="009F16A1" w:rsidP="009F16A1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41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5666E804" w14:textId="029BDA3D" w:rsidR="009F16A1" w:rsidRPr="002557EF" w:rsidRDefault="009F16A1" w:rsidP="009F16A1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21%</w:t>
            </w:r>
          </w:p>
        </w:tc>
      </w:tr>
      <w:tr w:rsidR="009F16A1" w:rsidRPr="002557EF" w14:paraId="55719277" w14:textId="77777777" w:rsidTr="00B423A2">
        <w:tc>
          <w:tcPr>
            <w:tcW w:w="7574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597C7740" w14:textId="77777777" w:rsidR="009F16A1" w:rsidRPr="002557EF" w:rsidRDefault="009F16A1" w:rsidP="00B423A2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16F7A712" w14:textId="77777777" w:rsidR="009F16A1" w:rsidRPr="002557EF" w:rsidRDefault="009F16A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35D128B1" w14:textId="77777777" w:rsidR="009F16A1" w:rsidRPr="002557EF" w:rsidRDefault="009F16A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3412EF42" w14:textId="77777777" w:rsidR="009F16A1" w:rsidRPr="002557EF" w:rsidRDefault="009F16A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22F981D0" w14:textId="77777777" w:rsidR="00AC3E29" w:rsidRDefault="00AC3E29">
      <w:pPr>
        <w:rPr>
          <w:sz w:val="20"/>
          <w:szCs w:val="20"/>
          <w:lang w:val="en-US"/>
        </w:rPr>
      </w:pPr>
    </w:p>
    <w:p w14:paraId="6F620A9C" w14:textId="6FD857BC" w:rsidR="009F16A1" w:rsidRDefault="009F16A1">
      <w:pPr>
        <w:rPr>
          <w:sz w:val="20"/>
          <w:szCs w:val="20"/>
          <w:lang w:val="en-US"/>
        </w:rPr>
      </w:pPr>
    </w:p>
    <w:p w14:paraId="5318DF47" w14:textId="0E50BAB7" w:rsidR="009F16A1" w:rsidRDefault="009F16A1" w:rsidP="009F16A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The following treatment decision algorithms were excluded </w:t>
      </w:r>
      <w:r w:rsidR="00765FEF">
        <w:rPr>
          <w:sz w:val="20"/>
          <w:szCs w:val="20"/>
          <w:lang w:val="en-US"/>
        </w:rPr>
        <w:t>during round 3 discussions with re-voting</w:t>
      </w:r>
    </w:p>
    <w:p w14:paraId="6398E134" w14:textId="77777777" w:rsidR="00E56681" w:rsidRDefault="00E56681" w:rsidP="009F16A1">
      <w:pPr>
        <w:rPr>
          <w:sz w:val="20"/>
          <w:szCs w:val="20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4"/>
        <w:gridCol w:w="2596"/>
        <w:gridCol w:w="2596"/>
        <w:gridCol w:w="2602"/>
      </w:tblGrid>
      <w:tr w:rsidR="00E56681" w:rsidRPr="002557EF" w14:paraId="724B6B94" w14:textId="77777777" w:rsidTr="00B423A2">
        <w:tc>
          <w:tcPr>
            <w:tcW w:w="15368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440E43CA" w14:textId="110A49E2" w:rsidR="00E56681" w:rsidRPr="002557EF" w:rsidRDefault="00E56681" w:rsidP="00B423A2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DE-ESCALATION FROM </w:t>
            </w:r>
            <w:r w:rsidR="005D6AD6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B-CELL DEPLETING THERAPY</w:t>
            </w:r>
          </w:p>
        </w:tc>
      </w:tr>
      <w:tr w:rsidR="00E56681" w:rsidRPr="002557EF" w14:paraId="6FD4B827" w14:textId="77777777" w:rsidTr="00B423A2">
        <w:tc>
          <w:tcPr>
            <w:tcW w:w="15368" w:type="dxa"/>
            <w:gridSpan w:val="4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526B0CBE" w14:textId="6C6A57CD" w:rsidR="00E56681" w:rsidRPr="009F16A1" w:rsidRDefault="00765FEF" w:rsidP="00B423A2">
            <w:pP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If your patient is currently receiving </w:t>
            </w:r>
            <w:r w:rsidR="005D6AD6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B-cell depleting therapy</w:t>
            </w: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for at least 2 years, has NEDA3 for the past 2 years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and has normal </w:t>
            </w:r>
            <w:proofErr w:type="spellStart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(&lt; 80th percentile) jointly consider with your patient to perform 6-monthly </w:t>
            </w:r>
            <w:proofErr w:type="spellStart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cMRI</w:t>
            </w:r>
            <w:proofErr w:type="spellEnd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and6-monthly </w:t>
            </w:r>
            <w:proofErr w:type="spellStart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measurement and de-escalate by:</w:t>
            </w:r>
          </w:p>
        </w:tc>
      </w:tr>
      <w:tr w:rsidR="00E56681" w:rsidRPr="002557EF" w14:paraId="1E6A8C01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4EA995EC" w14:textId="1CB0A751" w:rsidR="00E56681" w:rsidRPr="009F16A1" w:rsidRDefault="00765FEF" w:rsidP="00B423A2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Extending treatment interval to 12 months (Ocrevus, Rituximab) or 8 weeks (</w:t>
            </w:r>
            <w:proofErr w:type="spellStart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Kesimpta</w:t>
            </w:r>
            <w:proofErr w:type="spellEnd"/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) as long asCD20 B cells are fully depleted (CD20 B cell count measurement frequency at the discretion of the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physician)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AE94BD6" w14:textId="48E273B1" w:rsidR="00E56681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8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30F270F" w14:textId="5881890F" w:rsidR="00E56681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22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375A4DE1" w14:textId="6CF86575" w:rsidR="00E56681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59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</w:tr>
      <w:tr w:rsidR="00E56681" w:rsidRPr="002557EF" w14:paraId="67F1E73E" w14:textId="77777777" w:rsidTr="00B423A2">
        <w:tc>
          <w:tcPr>
            <w:tcW w:w="7574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7889BEFA" w14:textId="760E5093" w:rsidR="00E56681" w:rsidRPr="009F16A1" w:rsidRDefault="00765FEF" w:rsidP="00B423A2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765FE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Extending treatment interval not to a fixed time period but as long as CD20 B cells are fully depleted(CD20 B cell count measurement frequency at the discretion of the physician)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57707B00" w14:textId="623F7C7B" w:rsidR="00E56681" w:rsidRPr="002557EF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14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12B8459" w14:textId="0FD1E4CE" w:rsidR="00E56681" w:rsidRPr="002557EF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/>
            </w:tcBorders>
            <w:vAlign w:val="center"/>
          </w:tcPr>
          <w:p w14:paraId="4D80F989" w14:textId="034D1232" w:rsidR="00E56681" w:rsidRPr="002557EF" w:rsidRDefault="00765FEF" w:rsidP="00B423A2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79</w:t>
            </w:r>
            <w:r w:rsidR="00E56681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</w:tr>
      <w:tr w:rsidR="00E56681" w:rsidRPr="002557EF" w14:paraId="749038A7" w14:textId="77777777" w:rsidTr="00B423A2">
        <w:tc>
          <w:tcPr>
            <w:tcW w:w="7574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464113A2" w14:textId="77777777" w:rsidR="00E56681" w:rsidRPr="002557EF" w:rsidRDefault="00E56681" w:rsidP="00B423A2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499B0D16" w14:textId="77777777" w:rsidR="00E56681" w:rsidRPr="002557EF" w:rsidRDefault="00E5668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2596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5C51D9A9" w14:textId="77777777" w:rsidR="00E56681" w:rsidRPr="002557EF" w:rsidRDefault="00E5668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Undecided</w:t>
            </w:r>
          </w:p>
        </w:tc>
        <w:tc>
          <w:tcPr>
            <w:tcW w:w="2602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4B180BF9" w14:textId="77777777" w:rsidR="00E56681" w:rsidRPr="002557EF" w:rsidRDefault="00E56681" w:rsidP="00B423A2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57A79556" w14:textId="77777777" w:rsidR="009F16A1" w:rsidRDefault="009F16A1">
      <w:pPr>
        <w:rPr>
          <w:sz w:val="20"/>
          <w:szCs w:val="20"/>
          <w:lang w:val="en-US"/>
        </w:rPr>
      </w:pPr>
    </w:p>
    <w:p w14:paraId="4DDA5EB1" w14:textId="77777777" w:rsidR="00765FEF" w:rsidRDefault="00765FEF">
      <w:pPr>
        <w:rPr>
          <w:sz w:val="20"/>
          <w:szCs w:val="20"/>
          <w:lang w:val="en-US"/>
        </w:rPr>
      </w:pPr>
    </w:p>
    <w:p w14:paraId="4C17D220" w14:textId="17A03A48" w:rsidR="00765FEF" w:rsidRDefault="00765FE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following treatment decision algorithms were excluded following the vote during round 3</w:t>
      </w:r>
    </w:p>
    <w:p w14:paraId="6129E344" w14:textId="77777777" w:rsidR="0007329F" w:rsidRDefault="0007329F">
      <w:pPr>
        <w:rPr>
          <w:sz w:val="20"/>
          <w:szCs w:val="20"/>
          <w:lang w:val="en-US"/>
        </w:rPr>
      </w:pPr>
    </w:p>
    <w:tbl>
      <w:tblPr>
        <w:tblStyle w:val="TableGrid1"/>
        <w:tblW w:w="15436" w:type="dxa"/>
        <w:tblLook w:val="04A0" w:firstRow="1" w:lastRow="0" w:firstColumn="1" w:lastColumn="0" w:noHBand="0" w:noVBand="1"/>
      </w:tblPr>
      <w:tblGrid>
        <w:gridCol w:w="9341"/>
        <w:gridCol w:w="3047"/>
        <w:gridCol w:w="3048"/>
      </w:tblGrid>
      <w:tr w:rsidR="0007329F" w:rsidRPr="002557EF" w14:paraId="70D423B4" w14:textId="77777777" w:rsidTr="0007329F">
        <w:tc>
          <w:tcPr>
            <w:tcW w:w="15436" w:type="dxa"/>
            <w:gridSpan w:val="3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808080" w:themeFill="background1" w:themeFillShade="80"/>
            <w:vAlign w:val="center"/>
          </w:tcPr>
          <w:p w14:paraId="69C97681" w14:textId="5A7E3CBB" w:rsidR="0007329F" w:rsidRPr="002557EF" w:rsidRDefault="0007329F" w:rsidP="00651358">
            <w:pP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DE-ESCALATION FROM </w:t>
            </w:r>
            <w:r w:rsidR="00193B8C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MEDIUM EFFICACY DMT</w:t>
            </w:r>
          </w:p>
        </w:tc>
      </w:tr>
      <w:tr w:rsidR="0007329F" w:rsidRPr="002557EF" w14:paraId="367066B6" w14:textId="77777777" w:rsidTr="0007329F">
        <w:tc>
          <w:tcPr>
            <w:tcW w:w="15436" w:type="dxa"/>
            <w:gridSpan w:val="3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12" w:space="0" w:color="808080"/>
            </w:tcBorders>
            <w:vAlign w:val="center"/>
          </w:tcPr>
          <w:p w14:paraId="156A9F5D" w14:textId="28BA5EE9" w:rsidR="0007329F" w:rsidRPr="009F16A1" w:rsidRDefault="0007329F" w:rsidP="00651358">
            <w:pP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Algorithm: If your patient is &gt;60 years old, currently receiving medium efficacy DMT for at least 5 years, has NEDA3 for the past 5 years, pre-treatment activity was low (e.g., less than 1 relapse per year) and has normal </w:t>
            </w:r>
            <w:proofErr w:type="spellStart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(&lt;80th percentile) jointly consider with your patient to perform 6-monthly </w:t>
            </w:r>
            <w:proofErr w:type="spellStart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cMRI</w:t>
            </w:r>
            <w:proofErr w:type="spellEnd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and 6-monthly </w:t>
            </w:r>
            <w:proofErr w:type="spellStart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sNfL</w:t>
            </w:r>
            <w:proofErr w:type="spellEnd"/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measurement and:</w:t>
            </w:r>
          </w:p>
        </w:tc>
      </w:tr>
      <w:tr w:rsidR="0007329F" w:rsidRPr="002557EF" w14:paraId="05736679" w14:textId="77777777" w:rsidTr="0007329F">
        <w:tc>
          <w:tcPr>
            <w:tcW w:w="9341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1121293D" w14:textId="0DD4B566" w:rsidR="0007329F" w:rsidRPr="009F16A1" w:rsidRDefault="0007329F" w:rsidP="00651358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</w:pPr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De-escalat</w:t>
            </w:r>
            <w:r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e</w:t>
            </w:r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 xml:space="preserve"> from S1P</w:t>
            </w:r>
          </w:p>
        </w:tc>
        <w:tc>
          <w:tcPr>
            <w:tcW w:w="304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4037C9D3" w14:textId="40C233D4" w:rsidR="0007329F" w:rsidRDefault="00FA77BC" w:rsidP="00651358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65</w:t>
            </w:r>
            <w:r w:rsidR="0007329F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30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 w:themeColor="background1" w:themeShade="80"/>
            </w:tcBorders>
            <w:vAlign w:val="center"/>
          </w:tcPr>
          <w:p w14:paraId="37467420" w14:textId="673D3BE5" w:rsidR="0007329F" w:rsidRDefault="0007329F" w:rsidP="00651358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26%</w:t>
            </w:r>
          </w:p>
        </w:tc>
      </w:tr>
      <w:tr w:rsidR="0007329F" w:rsidRPr="002557EF" w14:paraId="69CAEB5A" w14:textId="77777777" w:rsidTr="0007329F">
        <w:tc>
          <w:tcPr>
            <w:tcW w:w="9341" w:type="dxa"/>
            <w:tcBorders>
              <w:top w:val="single" w:sz="2" w:space="0" w:color="BFBFBF"/>
              <w:left w:val="single" w:sz="12" w:space="0" w:color="808080"/>
              <w:bottom w:val="single" w:sz="2" w:space="0" w:color="BFBFBF"/>
              <w:right w:val="single" w:sz="2" w:space="0" w:color="BFBFBF"/>
            </w:tcBorders>
          </w:tcPr>
          <w:p w14:paraId="372EF5B7" w14:textId="191ED45F" w:rsidR="0007329F" w:rsidRPr="009F16A1" w:rsidRDefault="0007329F" w:rsidP="00651358">
            <w:pPr>
              <w:pStyle w:val="ListParagraph"/>
              <w:numPr>
                <w:ilvl w:val="0"/>
                <w:numId w:val="2"/>
              </w:numPr>
              <w:ind w:left="580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 w:rsidRPr="0007329F">
              <w:rPr>
                <w:rFonts w:ascii="Open Sans" w:eastAsia="Calibri" w:hAnsi="Open Sans" w:cs="Calibri"/>
                <w:sz w:val="20"/>
                <w:szCs w:val="20"/>
                <w:shd w:val="clear" w:color="auto" w:fill="FFFFFF"/>
                <w:lang w:val="en-US"/>
              </w:rPr>
              <w:t>De-escalation from fumarates</w:t>
            </w:r>
          </w:p>
        </w:tc>
        <w:tc>
          <w:tcPr>
            <w:tcW w:w="304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</w:tcPr>
          <w:p w14:paraId="1F954B71" w14:textId="7F34A3C9" w:rsidR="0007329F" w:rsidRPr="002557EF" w:rsidRDefault="00FA77BC" w:rsidP="00651358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35</w:t>
            </w:r>
            <w:r w:rsidR="0007329F"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%</w:t>
            </w:r>
          </w:p>
        </w:tc>
        <w:tc>
          <w:tcPr>
            <w:tcW w:w="30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12" w:space="0" w:color="808080" w:themeColor="background1" w:themeShade="80"/>
            </w:tcBorders>
            <w:vAlign w:val="center"/>
          </w:tcPr>
          <w:p w14:paraId="3D7BFF59" w14:textId="0B7F69CA" w:rsidR="0007329F" w:rsidRPr="002557EF" w:rsidRDefault="0007329F" w:rsidP="00651358">
            <w:pPr>
              <w:jc w:val="center"/>
              <w:rPr>
                <w:rFonts w:ascii="Open Sans" w:eastAsia="Calibri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sz w:val="20"/>
                <w:szCs w:val="20"/>
                <w:lang w:val="en-US"/>
              </w:rPr>
              <w:t>48%</w:t>
            </w:r>
          </w:p>
        </w:tc>
      </w:tr>
      <w:tr w:rsidR="0007329F" w:rsidRPr="002557EF" w14:paraId="34912DE0" w14:textId="77777777" w:rsidTr="0007329F">
        <w:tc>
          <w:tcPr>
            <w:tcW w:w="9341" w:type="dxa"/>
            <w:tcBorders>
              <w:top w:val="single" w:sz="12" w:space="0" w:color="808080"/>
              <w:left w:val="nil"/>
              <w:bottom w:val="nil"/>
              <w:right w:val="single" w:sz="12" w:space="0" w:color="808080"/>
            </w:tcBorders>
          </w:tcPr>
          <w:p w14:paraId="28B3CBF1" w14:textId="77777777" w:rsidR="0007329F" w:rsidRPr="002557EF" w:rsidRDefault="0007329F" w:rsidP="00651358">
            <w:pPr>
              <w:contextualSpacing/>
              <w:rPr>
                <w:rFonts w:ascii="Open Sans" w:eastAsia="Calibri" w:hAnsi="Open Sans" w:cs="Open San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  <w:tcBorders>
              <w:top w:val="single" w:sz="2" w:space="0" w:color="BFBFBF"/>
              <w:left w:val="single" w:sz="12" w:space="0" w:color="808080"/>
              <w:bottom w:val="single" w:sz="12" w:space="0" w:color="808080"/>
              <w:right w:val="single" w:sz="2" w:space="0" w:color="BFBFBF"/>
            </w:tcBorders>
            <w:shd w:val="clear" w:color="auto" w:fill="808080" w:themeFill="background1" w:themeFillShade="80"/>
            <w:vAlign w:val="center"/>
          </w:tcPr>
          <w:p w14:paraId="14A393C7" w14:textId="77777777" w:rsidR="0007329F" w:rsidRPr="002557EF" w:rsidRDefault="0007329F" w:rsidP="00651358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557EF"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Disagreed</w:t>
            </w:r>
          </w:p>
        </w:tc>
        <w:tc>
          <w:tcPr>
            <w:tcW w:w="3048" w:type="dxa"/>
            <w:tcBorders>
              <w:top w:val="single" w:sz="2" w:space="0" w:color="BFBFBF"/>
              <w:left w:val="single" w:sz="2" w:space="0" w:color="BFBFBF"/>
              <w:bottom w:val="single" w:sz="12" w:space="0" w:color="808080"/>
              <w:right w:val="single" w:sz="12" w:space="0" w:color="808080" w:themeColor="background1" w:themeShade="80"/>
            </w:tcBorders>
            <w:shd w:val="clear" w:color="auto" w:fill="808080" w:themeFill="background1" w:themeFillShade="80"/>
            <w:vAlign w:val="center"/>
          </w:tcPr>
          <w:p w14:paraId="6268E7BF" w14:textId="120D73FD" w:rsidR="0007329F" w:rsidRPr="002557EF" w:rsidRDefault="0007329F" w:rsidP="00651358">
            <w:pPr>
              <w:jc w:val="center"/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Open Sans" w:eastAsia="Calibri" w:hAnsi="Open Sans" w:cs="Open Sans"/>
                <w:b/>
                <w:bCs/>
                <w:color w:val="FFFFFF" w:themeColor="background1"/>
                <w:sz w:val="20"/>
                <w:szCs w:val="20"/>
                <w:lang w:val="en-US"/>
              </w:rPr>
              <w:t>Agreed</w:t>
            </w:r>
          </w:p>
        </w:tc>
      </w:tr>
    </w:tbl>
    <w:p w14:paraId="2152350A" w14:textId="77777777" w:rsidR="0007329F" w:rsidRDefault="0007329F">
      <w:pPr>
        <w:rPr>
          <w:sz w:val="20"/>
          <w:szCs w:val="20"/>
          <w:lang w:val="en-US"/>
        </w:rPr>
      </w:pPr>
    </w:p>
    <w:p w14:paraId="41329EAC" w14:textId="10894A65" w:rsidR="009F16A1" w:rsidRPr="00E3400A" w:rsidRDefault="009F16A1">
      <w:pPr>
        <w:rPr>
          <w:sz w:val="20"/>
          <w:szCs w:val="20"/>
          <w:lang w:val="en-US"/>
        </w:rPr>
      </w:pPr>
    </w:p>
    <w:sectPr w:rsidR="009F16A1" w:rsidRPr="00E3400A" w:rsidSect="000411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042D6"/>
    <w:multiLevelType w:val="hybridMultilevel"/>
    <w:tmpl w:val="7B24A92A"/>
    <w:lvl w:ilvl="0" w:tplc="04090005">
      <w:start w:val="1"/>
      <w:numFmt w:val="bullet"/>
      <w:lvlText w:val=""/>
      <w:lvlJc w:val="left"/>
      <w:pPr>
        <w:ind w:left="773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0B21DF"/>
    <w:multiLevelType w:val="hybridMultilevel"/>
    <w:tmpl w:val="824061D2"/>
    <w:lvl w:ilvl="0" w:tplc="04090005">
      <w:start w:val="1"/>
      <w:numFmt w:val="bullet"/>
      <w:lvlText w:val=""/>
      <w:lvlJc w:val="left"/>
      <w:pPr>
        <w:ind w:left="773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753813">
    <w:abstractNumId w:val="0"/>
  </w:num>
  <w:num w:numId="2" w16cid:durableId="353918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0A"/>
    <w:rsid w:val="00041176"/>
    <w:rsid w:val="000433C1"/>
    <w:rsid w:val="0007329F"/>
    <w:rsid w:val="001501E9"/>
    <w:rsid w:val="00193B8C"/>
    <w:rsid w:val="001F78CE"/>
    <w:rsid w:val="002557EF"/>
    <w:rsid w:val="002D51B8"/>
    <w:rsid w:val="00326BE6"/>
    <w:rsid w:val="00362DC0"/>
    <w:rsid w:val="00451D9D"/>
    <w:rsid w:val="00585297"/>
    <w:rsid w:val="005B76BB"/>
    <w:rsid w:val="005D6AD6"/>
    <w:rsid w:val="006E2E6A"/>
    <w:rsid w:val="00765FEF"/>
    <w:rsid w:val="00773B40"/>
    <w:rsid w:val="009F07AA"/>
    <w:rsid w:val="009F16A1"/>
    <w:rsid w:val="00A56056"/>
    <w:rsid w:val="00AC3E29"/>
    <w:rsid w:val="00BC113F"/>
    <w:rsid w:val="00C82231"/>
    <w:rsid w:val="00CD6BCC"/>
    <w:rsid w:val="00D65826"/>
    <w:rsid w:val="00E3400A"/>
    <w:rsid w:val="00E56681"/>
    <w:rsid w:val="00F94D71"/>
    <w:rsid w:val="00FA77BC"/>
    <w:rsid w:val="00F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43655"/>
  <w15:chartTrackingRefBased/>
  <w15:docId w15:val="{AB7B671D-2208-D84D-B219-5AE4BD99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0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0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0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0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0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0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0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00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557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5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Janiaud</dc:creator>
  <cp:keywords/>
  <dc:description/>
  <cp:lastModifiedBy>Perrine Janiaud</cp:lastModifiedBy>
  <cp:revision>2</cp:revision>
  <dcterms:created xsi:type="dcterms:W3CDTF">2024-08-20T15:09:00Z</dcterms:created>
  <dcterms:modified xsi:type="dcterms:W3CDTF">2024-08-20T15:09:00Z</dcterms:modified>
</cp:coreProperties>
</file>